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E61" w:rsidRPr="00342E61" w:rsidRDefault="00342E61" w:rsidP="00846AE4">
      <w:pPr>
        <w:spacing w:line="480" w:lineRule="auto"/>
        <w:rPr>
          <w:rFonts w:ascii="Times New Roman" w:hAnsi="Times New Roman" w:hint="eastAsia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>S</w:t>
      </w:r>
      <w:r w:rsidRPr="00342E61">
        <w:rPr>
          <w:rFonts w:ascii="Times New Roman" w:hAnsi="Times New Roman"/>
          <w:sz w:val="28"/>
          <w:szCs w:val="28"/>
        </w:rPr>
        <w:t xml:space="preserve">upplementary </w:t>
      </w:r>
      <w:r>
        <w:rPr>
          <w:rFonts w:ascii="Times New Roman" w:hAnsi="Times New Roman" w:hint="eastAsia"/>
          <w:sz w:val="28"/>
          <w:szCs w:val="28"/>
        </w:rPr>
        <w:t>M</w:t>
      </w:r>
      <w:r w:rsidRPr="00342E61">
        <w:rPr>
          <w:rFonts w:ascii="Times New Roman" w:hAnsi="Times New Roman"/>
          <w:sz w:val="28"/>
          <w:szCs w:val="28"/>
        </w:rPr>
        <w:t>aterial</w:t>
      </w:r>
    </w:p>
    <w:p w:rsidR="00035151" w:rsidRPr="00E21924" w:rsidRDefault="00035151" w:rsidP="00846AE4">
      <w:pPr>
        <w:spacing w:line="480" w:lineRule="auto"/>
        <w:rPr>
          <w:rFonts w:ascii="Times New Roman" w:hAnsi="Times New Roman"/>
          <w:szCs w:val="21"/>
        </w:rPr>
      </w:pPr>
      <w:r w:rsidRPr="00E21924">
        <w:rPr>
          <w:rFonts w:ascii="Times New Roman" w:hAnsi="Times New Roman" w:hint="eastAsia"/>
          <w:szCs w:val="21"/>
        </w:rPr>
        <w:t>Table S1. Gene list of the NGS penal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313"/>
        <w:gridCol w:w="1313"/>
        <w:gridCol w:w="1313"/>
        <w:gridCol w:w="1313"/>
        <w:gridCol w:w="1348"/>
        <w:gridCol w:w="1232"/>
      </w:tblGrid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CA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CB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CC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BHD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BD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O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TS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TS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TS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MTSL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AR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IPO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B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BL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K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P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HI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DH1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M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O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TX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3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OE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L2B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L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L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MS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B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RGL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OH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P13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P1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P2C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XN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XN7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I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CO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S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FS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FSP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LOC1S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0orf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2orf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2orf6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1QTNF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21orf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5AR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5orf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8orf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BP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NA2D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PN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PN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SK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V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H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H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DH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16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2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290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RK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H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HR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I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MP4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ST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IB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ISD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N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N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N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R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UA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BP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G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GB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NM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OT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11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11A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4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7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8A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A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A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B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BA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BB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BB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G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G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G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GD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T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D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NN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NND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SD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27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4V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51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HCR7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M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MPK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AJC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NM1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OCK9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TH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TNB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X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YS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FEM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LOVL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G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H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PH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BB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CC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CC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CC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CC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XOSC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YA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M126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AM161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LN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B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GFR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KT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LVC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XC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XD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XE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XL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MD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SC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T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T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X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YCO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L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NT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DF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DF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FE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JA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J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JB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I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MPP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A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AT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PT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P1B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PR1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PR17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K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M6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ST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CA1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CA1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CY2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USB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DAC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SX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X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X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F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F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MC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MGB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MX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S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S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SF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TR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RS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H3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O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DU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FT17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FT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GB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PDH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PG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MPG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QC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X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A2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A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M2B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NV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CTD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ER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AA154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F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F21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KLC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LHL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MT2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RT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RT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MA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CA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CA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C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GR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M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MN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RA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RIT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RP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RPA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TBP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ST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K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N2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NB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PKAPK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PT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RTK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R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SD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TF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P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PD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PV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RE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M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ND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ND4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ND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ND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T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TL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T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VK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H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H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H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O5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O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A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T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BA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D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B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K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URO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H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MNAT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PH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PHP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PHP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2E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2E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2F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XN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Y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A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R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FD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A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N1LW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N1MW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N1MW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N1SW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2W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H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H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H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BPN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X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X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DH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YT1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CD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E6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E6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E6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E6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ZD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0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26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5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K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G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OX2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KFYV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TPNM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T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TX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A2G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EKHA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NPLA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C1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G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MGN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MT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P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C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DM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PO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KC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M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F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F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F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H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SS56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27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3GA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3GAP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7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GGT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P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P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CBTB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DH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DH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CQL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G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GS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GS9BP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LB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ASEH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NL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BO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M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E6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G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GRI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GRIP1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RM2B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L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B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5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O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C23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LEN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MA4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C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C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CD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O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X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X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16A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16A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5A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5A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6A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33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38A8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4A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6A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7A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9A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ITRK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OC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NRNP2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R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X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ATA7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D5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EB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TRA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E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STD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BC1D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BK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BX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F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OF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N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DRD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A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NM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FAP2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FB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FBR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MM8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MP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NF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K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LR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1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126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1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2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2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237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9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X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NN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PO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M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M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NT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PM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SPAN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21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LL5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A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B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GCP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BGCP6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TYR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BIA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CH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C1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C45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H1C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AX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C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H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LDL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PS13B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DPC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DR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DR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DR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F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RN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NF4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NF4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NF46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NF5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NF64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GR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IP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PTX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F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3GLCT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GRV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DH18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L13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9D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LOC1S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2orf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NA1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2D2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4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BS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MP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NA1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DC28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EP78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FL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DN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G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18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9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BA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D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N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G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2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L9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BB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YG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SF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HDD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AM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LP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CC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SP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X3C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HX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D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C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RCC4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Y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H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A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ZD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JA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B3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Z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KRP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REM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LK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JA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NPAT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GSNA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S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FNG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PP5E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S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CC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K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PS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FT14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VS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G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F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M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MX1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ZTF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C1R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AM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IZ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RGE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XH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B21L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COLN1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KK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ND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TL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O7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CTI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D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K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ND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T-T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YO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CTIN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G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R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LFM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T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NK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E6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1B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TF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PT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DE6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12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Y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MT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F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XDN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EX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IG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LK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U3F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PF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18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BGGT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D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O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1L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DCCAG8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RB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DH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MS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P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Y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DH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C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4A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39A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M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G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H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24A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C45A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NAI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P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BC1D20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FBI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N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LR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MEM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IM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P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L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H1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SX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R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YR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SH2A</w:t>
            </w:r>
          </w:p>
        </w:tc>
      </w:tr>
      <w:tr w:rsidR="00035151" w:rsidRPr="000C53F3" w:rsidTr="00AB449D">
        <w:trPr>
          <w:trHeight w:val="20"/>
        </w:trPr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SX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P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C53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35151" w:rsidRPr="000C53F3" w:rsidRDefault="00035151" w:rsidP="00AB44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F0632" w:rsidRDefault="003F0632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F66D26" w:rsidRDefault="00F66D26" w:rsidP="00035151">
      <w:pPr>
        <w:spacing w:line="360" w:lineRule="auto"/>
        <w:jc w:val="left"/>
        <w:rPr>
          <w:rFonts w:ascii="Times New Roman" w:hAnsi="Times New Roman" w:hint="eastAsia"/>
          <w:szCs w:val="21"/>
        </w:rPr>
      </w:pPr>
    </w:p>
    <w:p w:rsidR="00035151" w:rsidRPr="00E21924" w:rsidRDefault="00035151" w:rsidP="00035151">
      <w:pPr>
        <w:spacing w:line="360" w:lineRule="auto"/>
        <w:jc w:val="left"/>
        <w:rPr>
          <w:rFonts w:ascii="Times New Roman" w:hAnsi="Times New Roman"/>
          <w:szCs w:val="21"/>
        </w:rPr>
      </w:pPr>
      <w:r w:rsidRPr="00E21924">
        <w:rPr>
          <w:rFonts w:ascii="Times New Roman" w:hAnsi="Times New Roman" w:hint="eastAsia"/>
          <w:noProof/>
          <w:szCs w:val="21"/>
        </w:rPr>
        <w:drawing>
          <wp:inline distT="0" distB="0" distL="0" distR="0">
            <wp:extent cx="5274310" cy="747395"/>
            <wp:effectExtent l="19050" t="0" r="2540" b="0"/>
            <wp:docPr id="14" name="图片 8" descr="Consanguin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sanguinity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5151" w:rsidRPr="00035151" w:rsidRDefault="00035151" w:rsidP="00846AE4">
      <w:pPr>
        <w:spacing w:line="480" w:lineRule="auto"/>
      </w:pPr>
      <w:r>
        <w:rPr>
          <w:rFonts w:ascii="Times New Roman" w:hAnsi="Times New Roman" w:hint="eastAsia"/>
          <w:szCs w:val="21"/>
        </w:rPr>
        <w:t>Figure S1</w:t>
      </w:r>
      <w:r w:rsidRPr="00E21924">
        <w:rPr>
          <w:rFonts w:ascii="Times New Roman" w:hAnsi="Times New Roman" w:hint="eastAsia"/>
          <w:szCs w:val="21"/>
        </w:rPr>
        <w:t xml:space="preserve"> </w:t>
      </w:r>
      <w:r w:rsidRPr="00E21924">
        <w:rPr>
          <w:rFonts w:ascii="Times New Roman" w:hAnsi="Times New Roman" w:cs="Times New Roman"/>
        </w:rPr>
        <w:t xml:space="preserve">Paternity </w:t>
      </w:r>
      <w:r w:rsidRPr="00E21924">
        <w:rPr>
          <w:rStyle w:val="high-light-bg"/>
          <w:rFonts w:ascii="Times New Roman" w:hAnsi="Times New Roman" w:cs="Times New Roman"/>
        </w:rPr>
        <w:t>verification</w:t>
      </w:r>
      <w:r>
        <w:rPr>
          <w:rStyle w:val="high-light-bg"/>
          <w:rFonts w:ascii="Times New Roman" w:hAnsi="Times New Roman" w:cs="Times New Roman" w:hint="eastAsia"/>
        </w:rPr>
        <w:t xml:space="preserve"> of the F</w:t>
      </w:r>
      <w:r w:rsidRPr="00E21924">
        <w:rPr>
          <w:rStyle w:val="high-light-bg"/>
          <w:rFonts w:ascii="Times New Roman" w:hAnsi="Times New Roman" w:cs="Times New Roman" w:hint="eastAsia"/>
        </w:rPr>
        <w:t>amily</w:t>
      </w:r>
      <w:r>
        <w:rPr>
          <w:rStyle w:val="high-light-bg"/>
          <w:rFonts w:ascii="Times New Roman" w:hAnsi="Times New Roman" w:cs="Times New Roman" w:hint="eastAsia"/>
        </w:rPr>
        <w:t xml:space="preserve"> 1</w:t>
      </w:r>
      <w:r w:rsidRPr="00E21924">
        <w:rPr>
          <w:rStyle w:val="high-light-bg"/>
          <w:rFonts w:ascii="Times New Roman" w:hAnsi="Times New Roman" w:cs="Times New Roman" w:hint="eastAsia"/>
        </w:rPr>
        <w:t>. IV</w:t>
      </w:r>
      <w:r>
        <w:rPr>
          <w:rStyle w:val="high-light-bg"/>
          <w:rFonts w:ascii="Times New Roman" w:hAnsi="Times New Roman" w:cs="Times New Roman" w:hint="eastAsia"/>
        </w:rPr>
        <w:t>_D06_008</w:t>
      </w:r>
      <w:r w:rsidRPr="00E21924">
        <w:rPr>
          <w:rStyle w:val="high-light-bg"/>
          <w:rFonts w:ascii="Times New Roman" w:hAnsi="Times New Roman" w:cs="Times New Roman" w:hint="eastAsia"/>
        </w:rPr>
        <w:t xml:space="preserve"> stands for father</w:t>
      </w:r>
      <w:r>
        <w:rPr>
          <w:rStyle w:val="high-light-bg"/>
          <w:rFonts w:ascii="Times New Roman" w:hAnsi="Times New Roman" w:cs="Times New Roman" w:hint="eastAsia"/>
        </w:rPr>
        <w:t xml:space="preserve">(II2), </w:t>
      </w:r>
      <w:r w:rsidRPr="00E21924">
        <w:rPr>
          <w:rStyle w:val="high-light-bg"/>
          <w:rFonts w:ascii="Times New Roman" w:hAnsi="Times New Roman" w:cs="Times New Roman" w:hint="eastAsia"/>
        </w:rPr>
        <w:t>I</w:t>
      </w:r>
      <w:r>
        <w:rPr>
          <w:rStyle w:val="high-light-bg"/>
          <w:rFonts w:ascii="Times New Roman" w:hAnsi="Times New Roman" w:cs="Times New Roman" w:hint="eastAsia"/>
        </w:rPr>
        <w:t>_H05_015</w:t>
      </w:r>
      <w:r w:rsidRPr="00E21924">
        <w:rPr>
          <w:rStyle w:val="high-light-bg"/>
          <w:rFonts w:ascii="Times New Roman" w:hAnsi="Times New Roman" w:cs="Times New Roman" w:hint="eastAsia"/>
        </w:rPr>
        <w:t xml:space="preserve"> stands for mother</w:t>
      </w:r>
      <w:r>
        <w:rPr>
          <w:rStyle w:val="high-light-bg"/>
          <w:rFonts w:ascii="Times New Roman" w:hAnsi="Times New Roman" w:cs="Times New Roman" w:hint="eastAsia"/>
        </w:rPr>
        <w:t>(II1)</w:t>
      </w:r>
      <w:r w:rsidRPr="00E21924">
        <w:rPr>
          <w:rStyle w:val="high-light-bg"/>
          <w:rFonts w:ascii="Times New Roman" w:hAnsi="Times New Roman" w:cs="Times New Roman" w:hint="eastAsia"/>
        </w:rPr>
        <w:t>, II</w:t>
      </w:r>
      <w:r>
        <w:rPr>
          <w:rStyle w:val="high-light-bg"/>
          <w:rFonts w:ascii="Times New Roman" w:hAnsi="Times New Roman" w:cs="Times New Roman" w:hint="eastAsia"/>
        </w:rPr>
        <w:t>_B06_004</w:t>
      </w:r>
      <w:r w:rsidRPr="00E21924">
        <w:rPr>
          <w:rStyle w:val="high-light-bg"/>
          <w:rFonts w:ascii="Times New Roman" w:hAnsi="Times New Roman" w:cs="Times New Roman" w:hint="eastAsia"/>
        </w:rPr>
        <w:t xml:space="preserve"> stands for</w:t>
      </w:r>
      <w:r w:rsidRPr="00924FDF">
        <w:rPr>
          <w:rStyle w:val="high-light-bg"/>
          <w:rFonts w:ascii="Times New Roman" w:hAnsi="Times New Roman" w:cs="Times New Roman"/>
        </w:rPr>
        <w:t xml:space="preserve"> </w:t>
      </w:r>
      <w:r w:rsidRPr="00924FDF">
        <w:rPr>
          <w:rStyle w:val="high-light-bg"/>
          <w:rFonts w:ascii="Times New Roman" w:hAnsi="Times New Roman" w:cs="Times New Roman" w:hint="eastAsia"/>
        </w:rPr>
        <w:t xml:space="preserve">the </w:t>
      </w:r>
      <w:r w:rsidRPr="009552E7">
        <w:rPr>
          <w:rStyle w:val="high-light-bg"/>
          <w:rFonts w:ascii="Times New Roman" w:hAnsi="Times New Roman" w:cs="Times New Roman"/>
        </w:rPr>
        <w:t>suffering</w:t>
      </w:r>
      <w:r w:rsidRPr="00E21924">
        <w:rPr>
          <w:rStyle w:val="high-light-bg"/>
          <w:rFonts w:ascii="Times New Roman" w:hAnsi="Times New Roman" w:cs="Times New Roman" w:hint="eastAsia"/>
        </w:rPr>
        <w:t xml:space="preserve"> sister of the proband</w:t>
      </w:r>
      <w:r>
        <w:rPr>
          <w:rStyle w:val="high-light-bg"/>
          <w:rFonts w:ascii="Times New Roman" w:hAnsi="Times New Roman" w:cs="Times New Roman" w:hint="eastAsia"/>
        </w:rPr>
        <w:t>(III2)</w:t>
      </w:r>
      <w:r w:rsidRPr="00E21924">
        <w:rPr>
          <w:rStyle w:val="high-light-bg"/>
          <w:rFonts w:ascii="Times New Roman" w:hAnsi="Times New Roman" w:cs="Times New Roman" w:hint="eastAsia"/>
        </w:rPr>
        <w:t>, III</w:t>
      </w:r>
      <w:r>
        <w:rPr>
          <w:rStyle w:val="high-light-bg"/>
          <w:rFonts w:ascii="Times New Roman" w:hAnsi="Times New Roman" w:cs="Times New Roman" w:hint="eastAsia"/>
        </w:rPr>
        <w:t>_C06_006</w:t>
      </w:r>
      <w:r w:rsidRPr="00E21924">
        <w:rPr>
          <w:rStyle w:val="high-light-bg"/>
          <w:rFonts w:ascii="Times New Roman" w:hAnsi="Times New Roman" w:cs="Times New Roman" w:hint="eastAsia"/>
        </w:rPr>
        <w:t xml:space="preserve"> stands for the proband</w:t>
      </w:r>
      <w:r>
        <w:rPr>
          <w:rStyle w:val="high-light-bg"/>
          <w:rFonts w:ascii="Times New Roman" w:hAnsi="Times New Roman" w:cs="Times New Roman" w:hint="eastAsia"/>
        </w:rPr>
        <w:t>(III5)</w:t>
      </w:r>
      <w:r w:rsidRPr="00E21924">
        <w:rPr>
          <w:rStyle w:val="high-light-bg"/>
          <w:rFonts w:ascii="Times New Roman" w:hAnsi="Times New Roman" w:cs="Times New Roman" w:hint="eastAsia"/>
        </w:rPr>
        <w:t>.</w:t>
      </w:r>
    </w:p>
    <w:sectPr w:rsidR="00035151" w:rsidRPr="00035151" w:rsidSect="00BE3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6D86" w:rsidRDefault="00A56D86" w:rsidP="008C2848">
      <w:r>
        <w:separator/>
      </w:r>
    </w:p>
  </w:endnote>
  <w:endnote w:type="continuationSeparator" w:id="1">
    <w:p w:rsidR="00A56D86" w:rsidRDefault="00A56D86" w:rsidP="008C28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6D86" w:rsidRDefault="00A56D86" w:rsidP="008C2848">
      <w:r>
        <w:separator/>
      </w:r>
    </w:p>
  </w:footnote>
  <w:footnote w:type="continuationSeparator" w:id="1">
    <w:p w:rsidR="00A56D86" w:rsidRDefault="00A56D86" w:rsidP="008C28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trs5ws1p9vdqevtzg5da5499wdfz5aeprf&quot;&gt;My EndNote Library&lt;record-ids&gt;&lt;item&gt;76&lt;/item&gt;&lt;item&gt;94&lt;/item&gt;&lt;item&gt;108&lt;/item&gt;&lt;item&gt;109&lt;/item&gt;&lt;item&gt;136&lt;/item&gt;&lt;item&gt;137&lt;/item&gt;&lt;item&gt;139&lt;/item&gt;&lt;item&gt;140&lt;/item&gt;&lt;item&gt;145&lt;/item&gt;&lt;item&gt;167&lt;/item&gt;&lt;item&gt;168&lt;/item&gt;&lt;item&gt;169&lt;/item&gt;&lt;item&gt;184&lt;/item&gt;&lt;item&gt;190&lt;/item&gt;&lt;/record-ids&gt;&lt;/item&gt;&lt;/Libraries&gt;"/>
  </w:docVars>
  <w:rsids>
    <w:rsidRoot w:val="008C2848"/>
    <w:rsid w:val="0000721A"/>
    <w:rsid w:val="000128C0"/>
    <w:rsid w:val="0003285B"/>
    <w:rsid w:val="00035151"/>
    <w:rsid w:val="00066E1E"/>
    <w:rsid w:val="000A7CD2"/>
    <w:rsid w:val="000B11E2"/>
    <w:rsid w:val="000C3924"/>
    <w:rsid w:val="000C3F97"/>
    <w:rsid w:val="000D76A8"/>
    <w:rsid w:val="001552FD"/>
    <w:rsid w:val="00171A2C"/>
    <w:rsid w:val="00191043"/>
    <w:rsid w:val="001B4F95"/>
    <w:rsid w:val="001B559A"/>
    <w:rsid w:val="001C4205"/>
    <w:rsid w:val="001E0D8F"/>
    <w:rsid w:val="001F6F28"/>
    <w:rsid w:val="0021210D"/>
    <w:rsid w:val="00221957"/>
    <w:rsid w:val="00224C75"/>
    <w:rsid w:val="00242192"/>
    <w:rsid w:val="00246DF9"/>
    <w:rsid w:val="00287A13"/>
    <w:rsid w:val="002930DB"/>
    <w:rsid w:val="002A3FF2"/>
    <w:rsid w:val="002D126C"/>
    <w:rsid w:val="002D3753"/>
    <w:rsid w:val="002E0B06"/>
    <w:rsid w:val="002F22E6"/>
    <w:rsid w:val="003344B6"/>
    <w:rsid w:val="003410DA"/>
    <w:rsid w:val="00342E61"/>
    <w:rsid w:val="00347BFB"/>
    <w:rsid w:val="0035322A"/>
    <w:rsid w:val="003A1D0F"/>
    <w:rsid w:val="003B2943"/>
    <w:rsid w:val="003C6E6A"/>
    <w:rsid w:val="003F0632"/>
    <w:rsid w:val="00423CDB"/>
    <w:rsid w:val="00460048"/>
    <w:rsid w:val="00470956"/>
    <w:rsid w:val="00480B9F"/>
    <w:rsid w:val="00490D94"/>
    <w:rsid w:val="004A296B"/>
    <w:rsid w:val="004E6F95"/>
    <w:rsid w:val="004F1C75"/>
    <w:rsid w:val="00511B2E"/>
    <w:rsid w:val="00556CD8"/>
    <w:rsid w:val="005715E3"/>
    <w:rsid w:val="005939B8"/>
    <w:rsid w:val="00605517"/>
    <w:rsid w:val="006139F7"/>
    <w:rsid w:val="006169FA"/>
    <w:rsid w:val="00617107"/>
    <w:rsid w:val="00632ABF"/>
    <w:rsid w:val="006453D2"/>
    <w:rsid w:val="006731BF"/>
    <w:rsid w:val="00673374"/>
    <w:rsid w:val="006B488B"/>
    <w:rsid w:val="006E3425"/>
    <w:rsid w:val="006F7740"/>
    <w:rsid w:val="00704ABE"/>
    <w:rsid w:val="00714F50"/>
    <w:rsid w:val="0072493F"/>
    <w:rsid w:val="00744168"/>
    <w:rsid w:val="00745531"/>
    <w:rsid w:val="007469DC"/>
    <w:rsid w:val="00750AB8"/>
    <w:rsid w:val="00766D94"/>
    <w:rsid w:val="007876A0"/>
    <w:rsid w:val="007C45A3"/>
    <w:rsid w:val="007C4D0D"/>
    <w:rsid w:val="008004B0"/>
    <w:rsid w:val="00846AE4"/>
    <w:rsid w:val="00886846"/>
    <w:rsid w:val="0088701F"/>
    <w:rsid w:val="00892D0A"/>
    <w:rsid w:val="008C2848"/>
    <w:rsid w:val="008D160D"/>
    <w:rsid w:val="008D29F7"/>
    <w:rsid w:val="008D7592"/>
    <w:rsid w:val="008E1D4E"/>
    <w:rsid w:val="008F1849"/>
    <w:rsid w:val="009126BC"/>
    <w:rsid w:val="00914DE3"/>
    <w:rsid w:val="00926DE9"/>
    <w:rsid w:val="00934779"/>
    <w:rsid w:val="009418EE"/>
    <w:rsid w:val="00952C50"/>
    <w:rsid w:val="00954CD2"/>
    <w:rsid w:val="00963DBE"/>
    <w:rsid w:val="009754E8"/>
    <w:rsid w:val="009919FA"/>
    <w:rsid w:val="009A049D"/>
    <w:rsid w:val="009A5AA7"/>
    <w:rsid w:val="00A31653"/>
    <w:rsid w:val="00A36AB2"/>
    <w:rsid w:val="00A56D86"/>
    <w:rsid w:val="00A60610"/>
    <w:rsid w:val="00A7124A"/>
    <w:rsid w:val="00A76F55"/>
    <w:rsid w:val="00A82FBA"/>
    <w:rsid w:val="00A9247E"/>
    <w:rsid w:val="00AB36B8"/>
    <w:rsid w:val="00AB449D"/>
    <w:rsid w:val="00AB7949"/>
    <w:rsid w:val="00AD149D"/>
    <w:rsid w:val="00B01580"/>
    <w:rsid w:val="00B25AE9"/>
    <w:rsid w:val="00B42170"/>
    <w:rsid w:val="00B87FF5"/>
    <w:rsid w:val="00BA33CD"/>
    <w:rsid w:val="00BE3662"/>
    <w:rsid w:val="00BE5B6F"/>
    <w:rsid w:val="00C259DA"/>
    <w:rsid w:val="00C377D7"/>
    <w:rsid w:val="00C41E94"/>
    <w:rsid w:val="00C521BA"/>
    <w:rsid w:val="00C52F8E"/>
    <w:rsid w:val="00C64C62"/>
    <w:rsid w:val="00C822E7"/>
    <w:rsid w:val="00CB70B9"/>
    <w:rsid w:val="00CC6450"/>
    <w:rsid w:val="00CF3502"/>
    <w:rsid w:val="00CF4650"/>
    <w:rsid w:val="00D20FA7"/>
    <w:rsid w:val="00D23D6F"/>
    <w:rsid w:val="00D2799D"/>
    <w:rsid w:val="00D35180"/>
    <w:rsid w:val="00DB6229"/>
    <w:rsid w:val="00DC6D46"/>
    <w:rsid w:val="00DC7107"/>
    <w:rsid w:val="00DE0375"/>
    <w:rsid w:val="00DE4D8A"/>
    <w:rsid w:val="00E11B0E"/>
    <w:rsid w:val="00E12725"/>
    <w:rsid w:val="00E128E2"/>
    <w:rsid w:val="00E14C1E"/>
    <w:rsid w:val="00E22D8E"/>
    <w:rsid w:val="00E30C1C"/>
    <w:rsid w:val="00E91B02"/>
    <w:rsid w:val="00E94561"/>
    <w:rsid w:val="00EA24AA"/>
    <w:rsid w:val="00ED71EF"/>
    <w:rsid w:val="00EE0E58"/>
    <w:rsid w:val="00F56458"/>
    <w:rsid w:val="00F66D26"/>
    <w:rsid w:val="00F74209"/>
    <w:rsid w:val="00F9566D"/>
    <w:rsid w:val="00FC3417"/>
    <w:rsid w:val="00FC4A99"/>
    <w:rsid w:val="00FE5B71"/>
    <w:rsid w:val="00FE7DD7"/>
    <w:rsid w:val="00FF0E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8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28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28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28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2848"/>
    <w:rPr>
      <w:sz w:val="18"/>
      <w:szCs w:val="18"/>
    </w:rPr>
  </w:style>
  <w:style w:type="character" w:customStyle="1" w:styleId="keywords-mean">
    <w:name w:val="keywords-mean"/>
    <w:basedOn w:val="a0"/>
    <w:rsid w:val="008C2848"/>
  </w:style>
  <w:style w:type="paragraph" w:customStyle="1" w:styleId="EndNoteBibliography">
    <w:name w:val="EndNote Bibliography"/>
    <w:basedOn w:val="a"/>
    <w:link w:val="EndNoteBibliographyChar"/>
    <w:rsid w:val="008C2848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2848"/>
    <w:rPr>
      <w:rFonts w:ascii="Calibri" w:hAnsi="Calibri" w:cs="Calibri"/>
      <w:noProof/>
      <w:sz w:val="20"/>
    </w:rPr>
  </w:style>
  <w:style w:type="character" w:customStyle="1" w:styleId="opdict3font24">
    <w:name w:val="op_dict3_font24"/>
    <w:basedOn w:val="a0"/>
    <w:rsid w:val="008C2848"/>
  </w:style>
  <w:style w:type="paragraph" w:customStyle="1" w:styleId="EndNoteBibliographyTitle">
    <w:name w:val="EndNote Bibliography Title"/>
    <w:basedOn w:val="a"/>
    <w:link w:val="EndNoteBibliographyTitleChar"/>
    <w:rsid w:val="004A296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A296B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21210D"/>
    <w:rPr>
      <w:color w:val="0000FF"/>
      <w:u w:val="single"/>
    </w:rPr>
  </w:style>
  <w:style w:type="table" w:styleId="a6">
    <w:name w:val="Table Grid"/>
    <w:basedOn w:val="a1"/>
    <w:uiPriority w:val="59"/>
    <w:rsid w:val="000351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03515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35151"/>
    <w:rPr>
      <w:sz w:val="18"/>
      <w:szCs w:val="18"/>
    </w:rPr>
  </w:style>
  <w:style w:type="character" w:customStyle="1" w:styleId="fontstyle01">
    <w:name w:val="fontstyle01"/>
    <w:basedOn w:val="a0"/>
    <w:rsid w:val="00035151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035151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igh-light">
    <w:name w:val="high-light"/>
    <w:basedOn w:val="a0"/>
    <w:rsid w:val="00035151"/>
  </w:style>
  <w:style w:type="character" w:customStyle="1" w:styleId="high-light-bg">
    <w:name w:val="high-light-bg"/>
    <w:basedOn w:val="a0"/>
    <w:rsid w:val="00035151"/>
  </w:style>
  <w:style w:type="character" w:styleId="a8">
    <w:name w:val="Emphasis"/>
    <w:basedOn w:val="a0"/>
    <w:uiPriority w:val="20"/>
    <w:qFormat/>
    <w:rsid w:val="0003515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9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5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23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1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6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350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43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7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6</TotalTime>
  <Pages>4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24</cp:revision>
  <dcterms:created xsi:type="dcterms:W3CDTF">2018-05-10T08:53:00Z</dcterms:created>
  <dcterms:modified xsi:type="dcterms:W3CDTF">2018-05-29T04:38:00Z</dcterms:modified>
</cp:coreProperties>
</file>